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3BE958F4"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CC7E5A4" w:rsidR="00FB3483" w:rsidRPr="00930A31" w:rsidRDefault="004D2CD4"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60228F0" w:rsidR="00FB3483" w:rsidRPr="00930A31" w:rsidRDefault="004D2CD4"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1D5D9F2" w:rsidR="00FB3483" w:rsidRPr="00930A31" w:rsidRDefault="004D2CD4"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BD4B649" w:rsidR="00FB3483" w:rsidRPr="00930A31" w:rsidRDefault="004D2CD4"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6DC8DBC" w:rsidR="00FB3483" w:rsidRPr="00930A31" w:rsidRDefault="004D2CD4"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D121A2D" w:rsidR="00FB3483" w:rsidRPr="00930A31" w:rsidRDefault="004D2CD4" w:rsidP="005979B8">
            <w:pPr>
              <w:pStyle w:val="Default"/>
              <w:spacing w:before="40" w:after="40"/>
              <w:rPr>
                <w:rFonts w:ascii="Arial" w:hAnsi="Arial" w:cs="Arial"/>
                <w:color w:val="auto"/>
                <w:sz w:val="18"/>
                <w:szCs w:val="18"/>
              </w:rPr>
            </w:pPr>
            <w:r>
              <w:rPr>
                <w:rFonts w:ascii="Arial" w:hAnsi="Arial" w:cs="Arial"/>
                <w:color w:val="auto"/>
                <w:sz w:val="18"/>
                <w:szCs w:val="18"/>
              </w:rPr>
              <w:t>Page 2 - 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A79CD50" w:rsidR="00FB3483" w:rsidRPr="00930A31" w:rsidRDefault="004D2CD4" w:rsidP="005979B8">
            <w:pPr>
              <w:pStyle w:val="Default"/>
              <w:spacing w:before="40" w:after="40"/>
              <w:rPr>
                <w:rFonts w:ascii="Arial" w:hAnsi="Arial" w:cs="Arial"/>
                <w:color w:val="auto"/>
                <w:sz w:val="18"/>
                <w:szCs w:val="18"/>
              </w:rPr>
            </w:pPr>
            <w:r>
              <w:rPr>
                <w:rFonts w:ascii="Arial" w:hAnsi="Arial" w:cs="Arial"/>
                <w:color w:val="auto"/>
                <w:sz w:val="18"/>
                <w:szCs w:val="18"/>
              </w:rPr>
              <w:t>Page 2 -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26DD5B4" w:rsidR="00FB3483" w:rsidRPr="00930A31" w:rsidRDefault="004D2CD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D3D8B43" w:rsidR="00FB3483" w:rsidRPr="00930A31" w:rsidRDefault="004D2CD4"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DFD7D9E" w:rsidR="00930A31" w:rsidRPr="00930A31" w:rsidRDefault="004D2CD4"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DC83FDE" w:rsidR="00930A31" w:rsidRPr="00930A31" w:rsidRDefault="004D2CD4"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C561DF4" w:rsidR="00FB3483" w:rsidRPr="00930A31" w:rsidRDefault="004D2CD4"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675D722" w:rsidR="00FB3483" w:rsidRPr="00930A31" w:rsidRDefault="004D2CD4"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DF2AF4F" w:rsidR="00930A31" w:rsidRPr="00930A31" w:rsidRDefault="004D2CD4"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4D2CD4"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4D2CD4" w:rsidRPr="00930A31" w:rsidRDefault="004D2CD4" w:rsidP="004D2CD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4D2CD4" w:rsidRPr="00930A31" w:rsidRDefault="004D2CD4" w:rsidP="004D2CD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4D2CD4" w:rsidRPr="00930A31" w:rsidRDefault="004D2CD4" w:rsidP="004D2CD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C7479D2" w:rsidR="004D2CD4" w:rsidRPr="00930A31" w:rsidRDefault="004D2CD4" w:rsidP="004D2CD4">
            <w:pPr>
              <w:pStyle w:val="Default"/>
              <w:spacing w:before="40" w:after="40"/>
              <w:rPr>
                <w:rFonts w:ascii="Arial" w:hAnsi="Arial" w:cs="Arial"/>
                <w:color w:val="auto"/>
                <w:sz w:val="18"/>
                <w:szCs w:val="18"/>
              </w:rPr>
            </w:pPr>
            <w:r w:rsidRPr="000C0FF6">
              <w:rPr>
                <w:rFonts w:ascii="Arial" w:hAnsi="Arial" w:cs="Arial"/>
                <w:color w:val="auto"/>
                <w:sz w:val="18"/>
                <w:szCs w:val="18"/>
              </w:rPr>
              <w:t>Page 5</w:t>
            </w:r>
          </w:p>
        </w:tc>
      </w:tr>
      <w:tr w:rsidR="004D2CD4"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4D2CD4" w:rsidRPr="00930A31" w:rsidRDefault="004D2CD4" w:rsidP="004D2CD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D2CD4" w:rsidRPr="00930A31" w:rsidRDefault="004D2CD4" w:rsidP="004D2CD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4D2CD4" w:rsidRPr="00930A31" w:rsidRDefault="004D2CD4" w:rsidP="004D2CD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B725C2F" w:rsidR="004D2CD4" w:rsidRPr="00930A31" w:rsidRDefault="004D2CD4" w:rsidP="004D2CD4">
            <w:pPr>
              <w:pStyle w:val="Default"/>
              <w:spacing w:before="40" w:after="40"/>
              <w:rPr>
                <w:rFonts w:ascii="Arial" w:hAnsi="Arial" w:cs="Arial"/>
                <w:color w:val="auto"/>
                <w:sz w:val="18"/>
                <w:szCs w:val="18"/>
              </w:rPr>
            </w:pPr>
            <w:r w:rsidRPr="000C0FF6">
              <w:rPr>
                <w:rFonts w:ascii="Arial" w:hAnsi="Arial" w:cs="Arial"/>
                <w:color w:val="auto"/>
                <w:sz w:val="18"/>
                <w:szCs w:val="18"/>
              </w:rPr>
              <w:t>Page 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D474A51" w:rsidR="00930A31" w:rsidRPr="00930A31" w:rsidRDefault="004D2CD4"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1F17039" w:rsidR="00930A31" w:rsidRPr="00930A31" w:rsidRDefault="004D2CD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4117B44" w:rsidR="00930A31" w:rsidRPr="00930A31" w:rsidRDefault="004D2CD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DB2B5E0" w:rsidR="006E5FE2" w:rsidRPr="00930A31" w:rsidRDefault="004D2CD4"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45E955F" w:rsidR="006E5FE2" w:rsidRPr="00930A31" w:rsidRDefault="004D2CD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F7B46DB" w:rsidR="00930A31" w:rsidRPr="00930A31" w:rsidRDefault="004D2CD4" w:rsidP="005979B8">
            <w:pPr>
              <w:pStyle w:val="Default"/>
              <w:spacing w:before="40" w:after="40"/>
              <w:rPr>
                <w:rFonts w:ascii="Arial" w:hAnsi="Arial" w:cs="Arial"/>
                <w:color w:val="auto"/>
                <w:sz w:val="18"/>
                <w:szCs w:val="18"/>
              </w:rPr>
            </w:pPr>
            <w:r>
              <w:rPr>
                <w:rFonts w:ascii="Arial" w:hAnsi="Arial" w:cs="Arial"/>
                <w:color w:val="auto"/>
                <w:sz w:val="18"/>
                <w:szCs w:val="18"/>
              </w:rPr>
              <w:t>Page 6 - 7</w:t>
            </w:r>
          </w:p>
        </w:tc>
      </w:tr>
      <w:tr w:rsidR="004D2CD4"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4D2CD4" w:rsidRPr="00930A31" w:rsidRDefault="004D2CD4" w:rsidP="004D2CD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4D2CD4" w:rsidRPr="00930A31" w:rsidRDefault="004D2CD4" w:rsidP="004D2CD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4D2CD4" w:rsidRPr="00930A31" w:rsidRDefault="004D2CD4" w:rsidP="004D2CD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5447D2C" w:rsidR="004D2CD4" w:rsidRPr="00930A31" w:rsidRDefault="004D2CD4" w:rsidP="004D2CD4">
            <w:pPr>
              <w:pStyle w:val="Default"/>
              <w:spacing w:before="40" w:after="40"/>
              <w:rPr>
                <w:rFonts w:ascii="Arial" w:hAnsi="Arial" w:cs="Arial"/>
                <w:color w:val="auto"/>
                <w:sz w:val="18"/>
                <w:szCs w:val="18"/>
              </w:rPr>
            </w:pPr>
            <w:r w:rsidRPr="002924AD">
              <w:rPr>
                <w:rFonts w:ascii="Arial" w:hAnsi="Arial" w:cs="Arial"/>
                <w:color w:val="auto"/>
                <w:sz w:val="18"/>
                <w:szCs w:val="18"/>
              </w:rPr>
              <w:t>Page 6 - 7</w:t>
            </w:r>
          </w:p>
        </w:tc>
      </w:tr>
      <w:tr w:rsidR="004D2CD4"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4D2CD4" w:rsidRPr="00930A31" w:rsidRDefault="004D2CD4" w:rsidP="004D2CD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4D2CD4" w:rsidRPr="00930A31" w:rsidRDefault="004D2CD4" w:rsidP="004D2CD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4D2CD4" w:rsidRPr="00930A31" w:rsidRDefault="004D2CD4" w:rsidP="004D2CD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F82A540" w:rsidR="004D2CD4" w:rsidRPr="00930A31" w:rsidRDefault="004D2CD4" w:rsidP="004D2CD4">
            <w:pPr>
              <w:pStyle w:val="Default"/>
              <w:spacing w:before="40" w:after="40"/>
              <w:rPr>
                <w:rFonts w:ascii="Arial" w:hAnsi="Arial" w:cs="Arial"/>
                <w:color w:val="auto"/>
                <w:sz w:val="18"/>
                <w:szCs w:val="18"/>
              </w:rPr>
            </w:pPr>
            <w:r w:rsidRPr="002924AD">
              <w:rPr>
                <w:rFonts w:ascii="Arial" w:hAnsi="Arial" w:cs="Arial"/>
                <w:color w:val="auto"/>
                <w:sz w:val="18"/>
                <w:szCs w:val="18"/>
              </w:rPr>
              <w:t>Page 6 - 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210286A" w:rsidR="00FB3483" w:rsidRPr="00930A31" w:rsidRDefault="004D2CD4"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AA090C3" w:rsidR="00FB3483" w:rsidRPr="00930A31" w:rsidRDefault="004D2CD4" w:rsidP="005979B8">
            <w:pPr>
              <w:pStyle w:val="Default"/>
              <w:spacing w:before="40" w:after="40"/>
              <w:rPr>
                <w:rFonts w:ascii="Arial" w:hAnsi="Arial" w:cs="Arial"/>
                <w:color w:val="auto"/>
                <w:sz w:val="18"/>
                <w:szCs w:val="18"/>
              </w:rPr>
            </w:pPr>
            <w:r>
              <w:rPr>
                <w:rFonts w:ascii="Arial" w:hAnsi="Arial" w:cs="Arial"/>
                <w:color w:val="auto"/>
                <w:sz w:val="18"/>
                <w:szCs w:val="18"/>
              </w:rPr>
              <w:t>Page 8 - 1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974EAE4" w:rsidR="00930A31" w:rsidRPr="00930A31" w:rsidRDefault="004D2CD4" w:rsidP="005979B8">
            <w:pPr>
              <w:pStyle w:val="Default"/>
              <w:spacing w:before="40" w:after="40"/>
              <w:rPr>
                <w:rFonts w:ascii="Arial" w:hAnsi="Arial" w:cs="Arial"/>
                <w:color w:val="auto"/>
                <w:sz w:val="18"/>
                <w:szCs w:val="18"/>
              </w:rPr>
            </w:pPr>
            <w:r>
              <w:rPr>
                <w:rFonts w:ascii="Arial" w:hAnsi="Arial" w:cs="Arial"/>
                <w:color w:val="auto"/>
                <w:sz w:val="18"/>
                <w:szCs w:val="18"/>
              </w:rPr>
              <w:t>Page 8 - 1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5642790" w:rsidR="00930A31" w:rsidRPr="00930A31" w:rsidRDefault="004D2CD4" w:rsidP="005979B8">
            <w:pPr>
              <w:pStyle w:val="Default"/>
              <w:spacing w:before="40" w:after="40"/>
              <w:rPr>
                <w:rFonts w:ascii="Arial" w:hAnsi="Arial" w:cs="Arial"/>
                <w:color w:val="auto"/>
                <w:sz w:val="18"/>
                <w:szCs w:val="18"/>
              </w:rPr>
            </w:pPr>
            <w:r>
              <w:rPr>
                <w:rFonts w:ascii="Arial" w:hAnsi="Arial" w:cs="Arial"/>
                <w:color w:val="auto"/>
                <w:sz w:val="18"/>
                <w:szCs w:val="18"/>
              </w:rPr>
              <w:t>Page 8 - 1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5A45DE0" w:rsidR="00930A31" w:rsidRPr="00930A31" w:rsidRDefault="004D2CD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CF680B2" w:rsidR="00930A31" w:rsidRPr="00930A31" w:rsidRDefault="004D2CD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43BA8A3" w:rsidR="00FB3483" w:rsidRPr="00930A31" w:rsidRDefault="004D2CD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9BA12F4" w:rsidR="00077B44" w:rsidRPr="00930A31" w:rsidRDefault="004D2CD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F4C6B62" w:rsidR="00930A31" w:rsidRPr="00930A31" w:rsidRDefault="004D2CD4"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2300121" w:rsidR="00930A31" w:rsidRPr="00930A31" w:rsidRDefault="004D2CD4"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4E018D8" w:rsidR="00930A31" w:rsidRPr="00930A31" w:rsidRDefault="004D2CD4"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0D2C9D1" w:rsidR="00930A31" w:rsidRPr="00930A31" w:rsidRDefault="004D2CD4"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313AB19" w:rsidR="00930A31" w:rsidRPr="00930A31" w:rsidRDefault="004D2CD4"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C2142C7" w:rsidR="00930A31" w:rsidRPr="00930A31" w:rsidRDefault="004D2CD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EEEAF2D" w:rsidR="00930A31" w:rsidRPr="00930A31" w:rsidRDefault="004D2CD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1AEABE3" w:rsidR="00077B44" w:rsidRPr="00930A31" w:rsidRDefault="004D2CD4"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6DCEF45" w:rsidR="00077B44" w:rsidRPr="00930A31" w:rsidRDefault="004D2CD4"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91F695B" w:rsidR="00077B44" w:rsidRPr="00930A31" w:rsidRDefault="004D2CD4"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bl>
    <w:p w14:paraId="6338F4EE" w14:textId="77777777" w:rsidR="00FB3483" w:rsidRPr="004C1685" w:rsidRDefault="00FB3483">
      <w:pPr>
        <w:pStyle w:val="Default"/>
        <w:rPr>
          <w:rFonts w:ascii="Arial" w:hAnsi="Arial" w:cs="Arial"/>
          <w:color w:val="auto"/>
        </w:rPr>
      </w:pPr>
      <w:bookmarkStart w:id="0" w:name="_GoBack"/>
      <w:bookmarkEnd w:id="0"/>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2F8E95" w14:textId="77777777" w:rsidR="00BF37BF" w:rsidRDefault="00BF37BF">
      <w:r>
        <w:separator/>
      </w:r>
    </w:p>
  </w:endnote>
  <w:endnote w:type="continuationSeparator" w:id="0">
    <w:p w14:paraId="144A047C" w14:textId="77777777" w:rsidR="00BF37BF" w:rsidRDefault="00BF37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EC0BDE" w14:textId="77777777" w:rsidR="00BF37BF" w:rsidRDefault="00BF37BF">
      <w:r>
        <w:separator/>
      </w:r>
    </w:p>
  </w:footnote>
  <w:footnote w:type="continuationSeparator" w:id="0">
    <w:p w14:paraId="43F89CDD" w14:textId="77777777" w:rsidR="00BF37BF" w:rsidRDefault="00BF37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152FE9B4" w:rsidR="00947707" w:rsidRPr="00930A31" w:rsidRDefault="000D79C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D0EA07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D79C3"/>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4D2CD4"/>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F37BF"/>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36</Words>
  <Characters>6149</Characters>
  <Application>Microsoft Office Word</Application>
  <DocSecurity>0</DocSecurity>
  <Lines>236</Lines>
  <Paragraphs>19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ebiyu</cp:lastModifiedBy>
  <cp:revision>2</cp:revision>
  <cp:lastPrinted>2020-11-24T03:02:00Z</cp:lastPrinted>
  <dcterms:created xsi:type="dcterms:W3CDTF">2024-01-16T15:19:00Z</dcterms:created>
  <dcterms:modified xsi:type="dcterms:W3CDTF">2024-01-16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16d65ed4bd87d0f838c42ba53fcd43e6c29b44ce3d5077bbade09310d65a125</vt:lpwstr>
  </property>
</Properties>
</file>